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8B570" w14:textId="6644907E" w:rsidR="0076742F" w:rsidRDefault="0053326C" w:rsidP="006B4525">
      <w:pPr>
        <w:shd w:val="clear" w:color="auto" w:fill="FFFFFF"/>
        <w:spacing w:after="0" w:line="240" w:lineRule="auto"/>
        <w:jc w:val="center"/>
        <w:rPr>
          <w:rFonts w:eastAsia="Arial Unicode MS" w:cstheme="minorHAnsi"/>
          <w:b/>
          <w:i/>
          <w:color w:val="000000"/>
          <w:sz w:val="32"/>
          <w:szCs w:val="32"/>
          <w:u w:val="single"/>
          <w:bdr w:val="nil"/>
          <w:lang w:eastAsia="en-AU"/>
        </w:rPr>
      </w:pPr>
      <w:r>
        <w:rPr>
          <w:rFonts w:eastAsia="Arial Unicode MS" w:cstheme="minorHAnsi"/>
          <w:b/>
          <w:i/>
          <w:color w:val="000000"/>
          <w:sz w:val="32"/>
          <w:szCs w:val="32"/>
          <w:u w:val="single"/>
          <w:bdr w:val="nil"/>
          <w:lang w:eastAsia="en-AU"/>
        </w:rPr>
        <w:t>Interview Guide</w:t>
      </w:r>
      <w:r w:rsidR="00A44547">
        <w:rPr>
          <w:rFonts w:eastAsia="Arial Unicode MS" w:cstheme="minorHAnsi"/>
          <w:b/>
          <w:i/>
          <w:color w:val="000000"/>
          <w:sz w:val="32"/>
          <w:szCs w:val="32"/>
          <w:u w:val="single"/>
          <w:bdr w:val="nil"/>
          <w:lang w:eastAsia="en-AU"/>
        </w:rPr>
        <w:t xml:space="preserve"> (</w:t>
      </w:r>
      <w:r w:rsidR="00A44547" w:rsidRPr="00A44547">
        <w:rPr>
          <w:rFonts w:eastAsia="Arial Unicode MS" w:cstheme="minorHAnsi"/>
          <w:b/>
          <w:i/>
          <w:color w:val="000000"/>
          <w:sz w:val="32"/>
          <w:szCs w:val="32"/>
          <w:u w:val="single"/>
          <w:bdr w:val="nil"/>
          <w:lang w:eastAsia="en-AU"/>
        </w:rPr>
        <w:t>HC210615</w:t>
      </w:r>
      <w:r w:rsidR="00A44547">
        <w:rPr>
          <w:rFonts w:eastAsia="Arial Unicode MS" w:cstheme="minorHAnsi"/>
          <w:b/>
          <w:i/>
          <w:color w:val="000000"/>
          <w:sz w:val="32"/>
          <w:szCs w:val="32"/>
          <w:u w:val="single"/>
          <w:bdr w:val="nil"/>
          <w:lang w:eastAsia="en-AU"/>
        </w:rPr>
        <w:t>)</w:t>
      </w:r>
      <w:bookmarkStart w:id="0" w:name="_GoBack"/>
      <w:bookmarkEnd w:id="0"/>
    </w:p>
    <w:p w14:paraId="56D6AFF1" w14:textId="77777777" w:rsidR="006B4525" w:rsidRPr="006B4525" w:rsidRDefault="006B4525" w:rsidP="006B4525">
      <w:pPr>
        <w:shd w:val="clear" w:color="auto" w:fill="FFFFFF"/>
        <w:spacing w:after="0" w:line="240" w:lineRule="auto"/>
        <w:jc w:val="center"/>
        <w:rPr>
          <w:rFonts w:eastAsia="Arial Unicode MS" w:cstheme="minorHAnsi"/>
          <w:b/>
          <w:i/>
          <w:color w:val="000000"/>
          <w:sz w:val="32"/>
          <w:szCs w:val="32"/>
          <w:u w:val="single"/>
          <w:bdr w:val="nil"/>
          <w:lang w:eastAsia="en-AU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4797"/>
        <w:gridCol w:w="4843"/>
      </w:tblGrid>
      <w:tr w:rsidR="0076742F" w14:paraId="40922081" w14:textId="77777777" w:rsidTr="0076742F">
        <w:tc>
          <w:tcPr>
            <w:tcW w:w="4797" w:type="dxa"/>
          </w:tcPr>
          <w:p w14:paraId="6145524B" w14:textId="77777777" w:rsidR="00612493" w:rsidRDefault="00612493" w:rsidP="0076742F">
            <w:pPr>
              <w:jc w:val="center"/>
              <w:rPr>
                <w:rFonts w:eastAsia="Arial Unicode MS" w:cstheme="minorHAnsi"/>
                <w:b/>
                <w:i/>
                <w:color w:val="000000"/>
                <w:bdr w:val="nil"/>
                <w:lang w:eastAsia="en-AU"/>
              </w:rPr>
            </w:pPr>
          </w:p>
          <w:p w14:paraId="3B72E176" w14:textId="77777777" w:rsidR="0076742F" w:rsidRPr="0076742F" w:rsidRDefault="0076742F" w:rsidP="0076742F">
            <w:pPr>
              <w:jc w:val="center"/>
              <w:rPr>
                <w:rFonts w:eastAsia="Arial Unicode MS" w:cstheme="minorHAnsi"/>
                <w:b/>
                <w:i/>
                <w:color w:val="000000"/>
                <w:bdr w:val="nil"/>
                <w:lang w:eastAsia="en-AU"/>
              </w:rPr>
            </w:pPr>
            <w:r w:rsidRPr="0076742F">
              <w:rPr>
                <w:rFonts w:eastAsia="Arial Unicode MS" w:cstheme="minorHAnsi"/>
                <w:b/>
                <w:i/>
                <w:color w:val="000000"/>
                <w:bdr w:val="nil"/>
                <w:lang w:eastAsia="en-AU"/>
              </w:rPr>
              <w:t>Vaccinated Participants</w:t>
            </w:r>
          </w:p>
        </w:tc>
        <w:tc>
          <w:tcPr>
            <w:tcW w:w="4843" w:type="dxa"/>
            <w:tcBorders>
              <w:bottom w:val="single" w:sz="4" w:space="0" w:color="auto"/>
            </w:tcBorders>
          </w:tcPr>
          <w:p w14:paraId="41403A05" w14:textId="77777777" w:rsidR="00612493" w:rsidRDefault="00612493" w:rsidP="0076742F">
            <w:pPr>
              <w:jc w:val="center"/>
              <w:rPr>
                <w:rFonts w:eastAsia="Arial Unicode MS" w:cstheme="minorHAnsi"/>
                <w:b/>
                <w:i/>
                <w:color w:val="000000"/>
                <w:bdr w:val="nil"/>
                <w:lang w:eastAsia="en-AU"/>
              </w:rPr>
            </w:pPr>
          </w:p>
          <w:p w14:paraId="57FE9699" w14:textId="77777777" w:rsidR="0076742F" w:rsidRDefault="0076742F" w:rsidP="0076742F">
            <w:pPr>
              <w:jc w:val="center"/>
              <w:rPr>
                <w:rFonts w:eastAsia="Arial Unicode MS" w:cstheme="minorHAnsi"/>
                <w:b/>
                <w:i/>
                <w:color w:val="000000"/>
                <w:bdr w:val="nil"/>
                <w:lang w:eastAsia="en-AU"/>
              </w:rPr>
            </w:pPr>
            <w:r w:rsidRPr="0076742F">
              <w:rPr>
                <w:rFonts w:eastAsia="Arial Unicode MS" w:cstheme="minorHAnsi"/>
                <w:b/>
                <w:i/>
                <w:color w:val="000000"/>
                <w:bdr w:val="nil"/>
                <w:lang w:eastAsia="en-AU"/>
              </w:rPr>
              <w:t>Unvaccinated Participants</w:t>
            </w:r>
          </w:p>
          <w:p w14:paraId="5CE4620B" w14:textId="77777777" w:rsidR="00612493" w:rsidRPr="0076742F" w:rsidRDefault="00612493" w:rsidP="0076742F">
            <w:pPr>
              <w:jc w:val="center"/>
              <w:rPr>
                <w:rFonts w:eastAsia="Arial Unicode MS" w:cstheme="minorHAnsi"/>
                <w:b/>
                <w:i/>
                <w:color w:val="000000"/>
                <w:bdr w:val="nil"/>
                <w:lang w:eastAsia="en-AU"/>
              </w:rPr>
            </w:pPr>
          </w:p>
        </w:tc>
      </w:tr>
      <w:tr w:rsidR="0076742F" w14:paraId="30C2A42B" w14:textId="77777777" w:rsidTr="0076742F">
        <w:tc>
          <w:tcPr>
            <w:tcW w:w="9640" w:type="dxa"/>
            <w:gridSpan w:val="2"/>
          </w:tcPr>
          <w:p w14:paraId="598D321B" w14:textId="09394174" w:rsidR="00D13C25" w:rsidRDefault="00D13C25" w:rsidP="005135B8">
            <w:pPr>
              <w:rPr>
                <w:i/>
                <w:iCs/>
              </w:rPr>
            </w:pPr>
            <w:r w:rsidRPr="00331316">
              <w:rPr>
                <w:i/>
                <w:iCs/>
              </w:rPr>
              <w:t>Tell me a little about yourself</w:t>
            </w:r>
          </w:p>
          <w:p w14:paraId="7490A43A" w14:textId="77777777" w:rsidR="0035469A" w:rsidRPr="00331316" w:rsidRDefault="0035469A" w:rsidP="005135B8">
            <w:pPr>
              <w:rPr>
                <w:i/>
                <w:iCs/>
              </w:rPr>
            </w:pPr>
          </w:p>
          <w:p w14:paraId="412EBC30" w14:textId="77777777" w:rsidR="00813525" w:rsidRDefault="00D13C25" w:rsidP="0035469A">
            <w:pPr>
              <w:tabs>
                <w:tab w:val="left" w:pos="6696"/>
              </w:tabs>
              <w:rPr>
                <w:i/>
                <w:iCs/>
              </w:rPr>
            </w:pPr>
            <w:r w:rsidRPr="00331316">
              <w:rPr>
                <w:i/>
                <w:iCs/>
              </w:rPr>
              <w:t>Tell me a little about your past experiences with getting vaccinated</w:t>
            </w:r>
          </w:p>
          <w:p w14:paraId="5C655D23" w14:textId="77777777" w:rsidR="00813525" w:rsidRDefault="00813525" w:rsidP="0035469A">
            <w:pPr>
              <w:tabs>
                <w:tab w:val="left" w:pos="6696"/>
              </w:tabs>
              <w:rPr>
                <w:i/>
                <w:iCs/>
              </w:rPr>
            </w:pPr>
          </w:p>
          <w:p w14:paraId="7BF4351B" w14:textId="37B2F556" w:rsidR="005135B8" w:rsidRDefault="00813525" w:rsidP="0035469A">
            <w:pPr>
              <w:tabs>
                <w:tab w:val="left" w:pos="6696"/>
              </w:tabs>
              <w:rPr>
                <w:i/>
                <w:iCs/>
              </w:rPr>
            </w:pP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Do you feel that your personal experiences relating to the pandemic has changed your perceptions towards vaccines?</w:t>
            </w:r>
            <w:r w:rsidR="0035469A">
              <w:rPr>
                <w:i/>
                <w:iCs/>
              </w:rPr>
              <w:tab/>
            </w:r>
          </w:p>
          <w:p w14:paraId="0373B6D2" w14:textId="77777777" w:rsidR="0035469A" w:rsidRPr="00331316" w:rsidRDefault="0035469A" w:rsidP="0035469A">
            <w:pPr>
              <w:tabs>
                <w:tab w:val="left" w:pos="6696"/>
              </w:tabs>
              <w:rPr>
                <w:i/>
                <w:iCs/>
              </w:rPr>
            </w:pPr>
          </w:p>
          <w:p w14:paraId="40F5CCE7" w14:textId="4D889C23" w:rsidR="005135B8" w:rsidRPr="00813525" w:rsidRDefault="005135B8" w:rsidP="00D13C25">
            <w:pP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</w:pPr>
            <w:r w:rsidRPr="00331316">
              <w:rPr>
                <w:rFonts w:eastAsia="Arial Unicode MS" w:cstheme="minorHAnsi"/>
                <w:i/>
                <w:iCs/>
                <w:color w:val="000000"/>
                <w:bdr w:val="nil"/>
                <w:lang w:eastAsia="en-AU"/>
              </w:rPr>
              <w:t>How do you feel about the COVID-19 vaccine?</w:t>
            </w: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</w:t>
            </w:r>
            <w:r w:rsidR="00331316">
              <w:t>Probe:</w:t>
            </w: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Have you received the COVID-19 vaccine</w:t>
            </w:r>
            <w:r w:rsidR="002D4CDA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, if so when</w:t>
            </w: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? </w:t>
            </w:r>
          </w:p>
        </w:tc>
      </w:tr>
      <w:tr w:rsidR="00BF11A3" w14:paraId="00984ACD" w14:textId="64B8ADEF" w:rsidTr="007A5B7F">
        <w:tc>
          <w:tcPr>
            <w:tcW w:w="4797" w:type="dxa"/>
          </w:tcPr>
          <w:p w14:paraId="226CE2F7" w14:textId="52DEEACB" w:rsidR="00D54C1C" w:rsidRPr="00331316" w:rsidRDefault="00D54C1C" w:rsidP="00D54C1C">
            <w:pPr>
              <w:rPr>
                <w:i/>
                <w:iCs/>
              </w:rPr>
            </w:pPr>
            <w:r w:rsidRPr="00331316">
              <w:rPr>
                <w:i/>
                <w:iCs/>
              </w:rPr>
              <w:t>Take me through how you decide</w:t>
            </w:r>
            <w:r w:rsidR="00AD7822" w:rsidRPr="00331316">
              <w:rPr>
                <w:i/>
                <w:iCs/>
              </w:rPr>
              <w:t>d</w:t>
            </w:r>
            <w:r w:rsidRPr="00331316">
              <w:rPr>
                <w:i/>
                <w:iCs/>
              </w:rPr>
              <w:t xml:space="preserve"> to get the COVID-19 vaccine</w:t>
            </w:r>
          </w:p>
          <w:p w14:paraId="464BE31D" w14:textId="77777777" w:rsidR="00D54C1C" w:rsidRDefault="00D54C1C" w:rsidP="00D54C1C">
            <w:r>
              <w:t>Probe:</w:t>
            </w:r>
          </w:p>
          <w:p w14:paraId="5997E5D3" w14:textId="3358BE19" w:rsidR="00331316" w:rsidRDefault="00331316" w:rsidP="00073509">
            <w:pPr>
              <w:pStyle w:val="ListParagraph"/>
              <w:numPr>
                <w:ilvl w:val="0"/>
                <w:numId w:val="5"/>
              </w:numPr>
            </w:pPr>
            <w:r>
              <w:t xml:space="preserve">Did you have any questions or concerns before receiving it? </w:t>
            </w:r>
          </w:p>
          <w:p w14:paraId="23AB6040" w14:textId="5FD06AA3" w:rsidR="00073509" w:rsidRPr="00516663" w:rsidRDefault="00073509" w:rsidP="00073509"/>
        </w:tc>
        <w:tc>
          <w:tcPr>
            <w:tcW w:w="4843" w:type="dxa"/>
          </w:tcPr>
          <w:p w14:paraId="07618D3A" w14:textId="77777777" w:rsidR="00BF11A3" w:rsidRDefault="00992F13" w:rsidP="00A73BA2">
            <w:pP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</w:pPr>
            <w:r w:rsidRPr="00992F13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Take me through </w:t>
            </w: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about your</w:t>
            </w:r>
            <w:r w:rsidRPr="00992F13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</w:t>
            </w: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current thinking</w:t>
            </w:r>
            <w:r w:rsidRPr="00992F13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</w:t>
            </w: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about</w:t>
            </w:r>
            <w:r w:rsidRPr="00992F13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the COVID-19 vaccine</w:t>
            </w:r>
          </w:p>
          <w:p w14:paraId="2397E836" w14:textId="77777777" w:rsidR="00992F13" w:rsidRDefault="00992F13" w:rsidP="00992F13">
            <w:r>
              <w:t>Probe:</w:t>
            </w:r>
          </w:p>
          <w:p w14:paraId="07817D90" w14:textId="72B54B5D" w:rsidR="00D02905" w:rsidRPr="00EE1A75" w:rsidRDefault="00EE1A75" w:rsidP="00EE1A75">
            <w:pP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</w:pPr>
            <w:r>
              <w:rPr>
                <w:lang w:val="en-US"/>
              </w:rPr>
              <w:t xml:space="preserve">1. </w:t>
            </w:r>
            <w:r w:rsidR="000E4DD7">
              <w:rPr>
                <w:lang w:val="en-US"/>
              </w:rPr>
              <w:t>Who has recommended that you should</w:t>
            </w:r>
            <w:r w:rsidR="00D02905" w:rsidRPr="00EE1A75">
              <w:rPr>
                <w:lang w:val="en-US"/>
              </w:rPr>
              <w:t xml:space="preserve"> have it?</w:t>
            </w:r>
          </w:p>
          <w:p w14:paraId="6BFCC2B0" w14:textId="38190D73" w:rsidR="00992F13" w:rsidRPr="00EE1A75" w:rsidRDefault="00EE1A75" w:rsidP="00EE1A75">
            <w:pP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</w:pP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2. </w:t>
            </w:r>
            <w:r w:rsidR="00516663" w:rsidRPr="00EE1A75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Did </w:t>
            </w:r>
            <w:r w:rsidR="00002664" w:rsidRPr="00EE1A75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you have any discussions with anyone? </w:t>
            </w:r>
          </w:p>
          <w:p w14:paraId="1BF591E7" w14:textId="63CED2C2" w:rsidR="003F3A4A" w:rsidRPr="00EE1A75" w:rsidRDefault="00EE1A75" w:rsidP="00EE1A75">
            <w:pP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</w:pP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3. </w:t>
            </w:r>
            <w:r w:rsidR="003F3A4A" w:rsidRPr="00EE1A75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What has made you decide to not receive it? </w:t>
            </w:r>
          </w:p>
        </w:tc>
      </w:tr>
      <w:tr w:rsidR="0076742F" w14:paraId="31FB44B0" w14:textId="77777777" w:rsidTr="0076742F">
        <w:tc>
          <w:tcPr>
            <w:tcW w:w="4797" w:type="dxa"/>
          </w:tcPr>
          <w:p w14:paraId="324F4DB5" w14:textId="77777777" w:rsidR="00FC3478" w:rsidRDefault="00FC3478" w:rsidP="00FC3478">
            <w:r>
              <w:t xml:space="preserve">Before you got vaccinated, did you look for any information about the vaccine? </w:t>
            </w:r>
          </w:p>
          <w:p w14:paraId="2764E149" w14:textId="77777777" w:rsidR="00FC3478" w:rsidRDefault="00FC3478" w:rsidP="00FC3478"/>
          <w:p w14:paraId="642380C3" w14:textId="77777777" w:rsidR="00FC3478" w:rsidRDefault="00FC3478" w:rsidP="00FC3478">
            <w:r>
              <w:t>Did you speak to any family members or friends?</w:t>
            </w:r>
          </w:p>
          <w:p w14:paraId="410FB17A" w14:textId="77777777" w:rsidR="00FC3478" w:rsidRDefault="00FC3478" w:rsidP="00FC3478"/>
          <w:p w14:paraId="23AF475F" w14:textId="3D0183BA" w:rsidR="001D22CE" w:rsidRPr="00FC3478" w:rsidRDefault="00FC3478" w:rsidP="00373EF8">
            <w:r>
              <w:t xml:space="preserve">Probe: Can you give examples about the information you looked at or what you spoke about with family/friends? </w:t>
            </w:r>
          </w:p>
        </w:tc>
        <w:tc>
          <w:tcPr>
            <w:tcW w:w="4843" w:type="dxa"/>
          </w:tcPr>
          <w:p w14:paraId="0B807CC6" w14:textId="4482E12E" w:rsidR="00301CC4" w:rsidRDefault="00301CC4" w:rsidP="0076742F">
            <w:r>
              <w:t xml:space="preserve">Has any of your family members or friends received the COVID-19 vaccine? </w:t>
            </w:r>
          </w:p>
          <w:p w14:paraId="3D5EBBAF" w14:textId="1CA19A1A" w:rsidR="00301CC4" w:rsidRDefault="00301CC4" w:rsidP="0076742F">
            <w:r>
              <w:t>Probe:</w:t>
            </w:r>
          </w:p>
          <w:p w14:paraId="7EA19BB4" w14:textId="798304E3" w:rsidR="00301CC4" w:rsidRDefault="00301CC4" w:rsidP="0076742F">
            <w:r>
              <w:t>1. What do you think about that?</w:t>
            </w:r>
          </w:p>
          <w:p w14:paraId="325F7E37" w14:textId="7C6D3B19" w:rsidR="00301CC4" w:rsidRDefault="00301CC4" w:rsidP="0076742F">
            <w:r>
              <w:t xml:space="preserve">2. Does it have any impact on what you think? </w:t>
            </w:r>
          </w:p>
          <w:p w14:paraId="1896BA2C" w14:textId="77777777" w:rsidR="0076742F" w:rsidRDefault="0076742F" w:rsidP="00301CC4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</w:p>
          <w:p w14:paraId="5C61E0D5" w14:textId="3F392300" w:rsidR="00C752EF" w:rsidRDefault="00C752EF" w:rsidP="00301CC4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  <w:r>
              <w:t>Have you looked for any information about the vaccine? If so, where?</w:t>
            </w:r>
          </w:p>
        </w:tc>
      </w:tr>
      <w:tr w:rsidR="0076742F" w14:paraId="03DC38B2" w14:textId="77777777" w:rsidTr="0076742F">
        <w:tc>
          <w:tcPr>
            <w:tcW w:w="4797" w:type="dxa"/>
          </w:tcPr>
          <w:p w14:paraId="7E275DE5" w14:textId="77777777" w:rsidR="00FC3478" w:rsidRDefault="00FC3478" w:rsidP="00FC3478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  <w:r w:rsidRPr="00331316"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  <w:t>What are your expectations about the COVID-19 vaccine?</w:t>
            </w:r>
          </w:p>
          <w:p w14:paraId="474A068A" w14:textId="77777777" w:rsidR="00FC3478" w:rsidRPr="00331316" w:rsidRDefault="00FC3478" w:rsidP="00FC3478">
            <w:r>
              <w:t>Probe:</w:t>
            </w:r>
          </w:p>
          <w:p w14:paraId="7DE9A8C8" w14:textId="19F838E6" w:rsidR="00FC3478" w:rsidRPr="00373EF8" w:rsidRDefault="00FC3478" w:rsidP="00FC3478">
            <w:pP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</w:pPr>
            <w:r w:rsidRPr="00373EF8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1. What effect do you believe the </w:t>
            </w: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COVID-19</w:t>
            </w:r>
            <w:r w:rsidRPr="00373EF8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vaccine </w:t>
            </w:r>
            <w:r w:rsidR="00B02D82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is having</w:t>
            </w:r>
            <w:r w:rsidR="00A4667E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on society</w:t>
            </w:r>
            <w:r w:rsidRPr="00373EF8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? </w:t>
            </w:r>
          </w:p>
          <w:p w14:paraId="7FBA6B95" w14:textId="537DC7BB" w:rsidR="00E82C84" w:rsidRDefault="00FC3478" w:rsidP="00E93333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  <w:r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2. </w:t>
            </w:r>
            <w:r w:rsidR="00DC3C27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How do you think getting the</w:t>
            </w:r>
            <w:r w:rsidRPr="001D22CE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COVID vaccine </w:t>
            </w:r>
            <w:r w:rsidR="00E93333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has</w:t>
            </w:r>
            <w:r w:rsidRPr="001D22CE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change</w:t>
            </w:r>
            <w:r w:rsidR="00E93333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d</w:t>
            </w:r>
            <w:r w:rsidRPr="001D22CE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things for you</w:t>
            </w:r>
            <w:r w:rsidR="00DC3C27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 xml:space="preserve"> personally</w:t>
            </w:r>
            <w:r w:rsidRPr="001D22CE">
              <w:rPr>
                <w:rFonts w:eastAsia="Arial Unicode MS" w:cstheme="minorHAnsi"/>
                <w:iCs/>
                <w:color w:val="000000"/>
                <w:bdr w:val="nil"/>
                <w:lang w:eastAsia="en-AU"/>
              </w:rPr>
              <w:t>?</w:t>
            </w:r>
          </w:p>
        </w:tc>
        <w:tc>
          <w:tcPr>
            <w:tcW w:w="4843" w:type="dxa"/>
          </w:tcPr>
          <w:p w14:paraId="284A3C6B" w14:textId="77777777" w:rsidR="0076742F" w:rsidRDefault="00301CC4" w:rsidP="00301CC4">
            <w:r>
              <w:t>Have you been speaking to any family members, friends, or colleagues about your decision?</w:t>
            </w:r>
          </w:p>
          <w:p w14:paraId="75456FBA" w14:textId="1BBF2CAE" w:rsidR="00301CC4" w:rsidRDefault="00301CC4" w:rsidP="00301CC4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</w:p>
        </w:tc>
      </w:tr>
      <w:tr w:rsidR="0076742F" w14:paraId="3D8282E7" w14:textId="77777777" w:rsidTr="0076742F">
        <w:tc>
          <w:tcPr>
            <w:tcW w:w="4797" w:type="dxa"/>
          </w:tcPr>
          <w:p w14:paraId="11235DC7" w14:textId="77777777" w:rsidR="00E33033" w:rsidRDefault="007A5D12" w:rsidP="0076742F">
            <w:r>
              <w:t>After getting vaccinated,</w:t>
            </w:r>
            <w:r w:rsidR="00E33033">
              <w:t xml:space="preserve"> have you spoke about your experiences with anyone? </w:t>
            </w:r>
          </w:p>
          <w:p w14:paraId="3F0C531D" w14:textId="77777777" w:rsidR="00E33033" w:rsidRDefault="00E33033" w:rsidP="0076742F"/>
          <w:p w14:paraId="16EDD97C" w14:textId="77777777" w:rsidR="00E33033" w:rsidRDefault="00E33033" w:rsidP="0076742F">
            <w:r>
              <w:t>Probe</w:t>
            </w:r>
          </w:p>
          <w:p w14:paraId="50AE8058" w14:textId="77777777" w:rsidR="00E33033" w:rsidRDefault="00E33033" w:rsidP="0076742F">
            <w:r>
              <w:t>1. Who did you speak to?</w:t>
            </w:r>
          </w:p>
          <w:p w14:paraId="61542931" w14:textId="77777777" w:rsidR="00E33033" w:rsidRDefault="00E33033" w:rsidP="0076742F">
            <w:r>
              <w:t>2. What did you talk about?</w:t>
            </w:r>
          </w:p>
          <w:p w14:paraId="72F2020A" w14:textId="5B3B078F" w:rsidR="00924881" w:rsidRDefault="00E33033" w:rsidP="0076742F">
            <w:r>
              <w:t xml:space="preserve">3. </w:t>
            </w:r>
            <w:r w:rsidR="007A5D12">
              <w:t xml:space="preserve"> </w:t>
            </w:r>
            <w:r w:rsidR="00F56418">
              <w:t xml:space="preserve">What was their reaction? </w:t>
            </w:r>
            <w:r w:rsidR="0020489A">
              <w:t>Do you think you affected their perceptions towards getting vaccinated?</w:t>
            </w:r>
          </w:p>
          <w:p w14:paraId="36AF0570" w14:textId="029DEB72" w:rsidR="0076742F" w:rsidRPr="00F56418" w:rsidRDefault="0076742F" w:rsidP="0076742F"/>
        </w:tc>
        <w:tc>
          <w:tcPr>
            <w:tcW w:w="4843" w:type="dxa"/>
          </w:tcPr>
          <w:p w14:paraId="695F3235" w14:textId="34673D45" w:rsidR="00EE1A75" w:rsidRDefault="00EE1A75" w:rsidP="0076742F">
            <w:r>
              <w:t xml:space="preserve">If you were </w:t>
            </w:r>
            <w:r w:rsidR="006E011D">
              <w:t>happy</w:t>
            </w:r>
            <w:r>
              <w:t xml:space="preserve"> to </w:t>
            </w:r>
            <w:r w:rsidR="005C0797">
              <w:t>have</w:t>
            </w:r>
            <w:r>
              <w:t xml:space="preserve"> a conversation about the COVID-19 vaccine, who would you talk to?</w:t>
            </w:r>
          </w:p>
          <w:p w14:paraId="24A4E49B" w14:textId="67CFAEBB" w:rsidR="00EE1A75" w:rsidRDefault="00EE1A75" w:rsidP="0076742F">
            <w:r>
              <w:t>Probe:</w:t>
            </w:r>
          </w:p>
          <w:p w14:paraId="256F280F" w14:textId="7F91DBCC" w:rsidR="00EE1A75" w:rsidRDefault="00866CE6" w:rsidP="0076742F">
            <w:r>
              <w:t xml:space="preserve">1. </w:t>
            </w:r>
            <w:r w:rsidR="00EE1A75">
              <w:t>How do you feel about talking to health workers</w:t>
            </w:r>
          </w:p>
          <w:p w14:paraId="27ABEAB1" w14:textId="6B040E58" w:rsidR="00EE1A75" w:rsidRDefault="00866CE6" w:rsidP="0076742F">
            <w:r>
              <w:t xml:space="preserve">2. </w:t>
            </w:r>
            <w:r w:rsidR="00EE1A75">
              <w:t xml:space="preserve">How do you </w:t>
            </w:r>
            <w:r>
              <w:t>feel about talking to your family or friends?</w:t>
            </w:r>
          </w:p>
          <w:p w14:paraId="15A74773" w14:textId="4C77903F" w:rsidR="00866CE6" w:rsidRDefault="00866CE6" w:rsidP="0076742F">
            <w:r>
              <w:t xml:space="preserve">3. Is there anyone else you would be happy to chat with? </w:t>
            </w:r>
          </w:p>
          <w:p w14:paraId="243FE29A" w14:textId="77777777" w:rsidR="0076742F" w:rsidRDefault="0076742F" w:rsidP="0076742F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</w:p>
          <w:p w14:paraId="73707D44" w14:textId="4600C271" w:rsidR="00396754" w:rsidRDefault="00396754" w:rsidP="0076742F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  <w: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  <w:t>If no, who do you talk to</w:t>
            </w:r>
            <w:r w:rsidR="00C752EF"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  <w:t xml:space="preserve"> about health issues in general</w:t>
            </w:r>
            <w: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  <w:t xml:space="preserve">. If parent, ask about how being a parent </w:t>
            </w:r>
          </w:p>
        </w:tc>
      </w:tr>
      <w:tr w:rsidR="0076742F" w14:paraId="61FE06D2" w14:textId="77777777" w:rsidTr="0076742F">
        <w:tc>
          <w:tcPr>
            <w:tcW w:w="4797" w:type="dxa"/>
          </w:tcPr>
          <w:p w14:paraId="16845D78" w14:textId="00C55BE2" w:rsidR="00F56418" w:rsidRDefault="0076742F" w:rsidP="0076742F">
            <w:r>
              <w:t>Do you feel there has been a change with your desires or motivations to</w:t>
            </w:r>
            <w:r w:rsidR="005A4202">
              <w:t xml:space="preserve">m (more </w:t>
            </w:r>
            <w:r w:rsidR="008976B6">
              <w:t>confident)?</w:t>
            </w:r>
          </w:p>
          <w:p w14:paraId="09E3611A" w14:textId="7062EB9B" w:rsidR="00F56418" w:rsidRDefault="00F56418" w:rsidP="00F56418">
            <w:r>
              <w:t xml:space="preserve">1. talk about the COVID-19 vaccine </w:t>
            </w:r>
          </w:p>
          <w:p w14:paraId="5D498242" w14:textId="680426AC" w:rsidR="0076742F" w:rsidRDefault="00F56418" w:rsidP="0076742F">
            <w:r>
              <w:lastRenderedPageBreak/>
              <w:t>2. correct any</w:t>
            </w:r>
            <w:r w:rsidR="0076742F">
              <w:t xml:space="preserve"> misinformation about the COVID-19 </w:t>
            </w:r>
            <w:r>
              <w:t>v</w:t>
            </w:r>
            <w:r w:rsidR="0076742F">
              <w:t xml:space="preserve">accine </w:t>
            </w:r>
          </w:p>
          <w:p w14:paraId="024C9597" w14:textId="4F13740F" w:rsidR="000B2EE9" w:rsidRDefault="000B2EE9" w:rsidP="0076742F"/>
          <w:p w14:paraId="385831C1" w14:textId="4AEF51B9" w:rsidR="000B2EE9" w:rsidRDefault="000B2EE9" w:rsidP="0076742F">
            <w:r>
              <w:t>If no, why?</w:t>
            </w:r>
          </w:p>
          <w:p w14:paraId="3808DAD9" w14:textId="77777777" w:rsidR="002402A2" w:rsidRDefault="002402A2" w:rsidP="0076742F"/>
          <w:p w14:paraId="189FE369" w14:textId="77777777" w:rsidR="00F56418" w:rsidRDefault="00F56418" w:rsidP="0076742F">
            <w:r>
              <w:t xml:space="preserve">If yes, who are you </w:t>
            </w:r>
            <w:r w:rsidR="00B51A03">
              <w:t xml:space="preserve">happy to talk to? Are there people you would not talk about the vaccine with?  </w:t>
            </w:r>
          </w:p>
          <w:p w14:paraId="6D40AED5" w14:textId="77777777" w:rsidR="002402A2" w:rsidRDefault="002402A2" w:rsidP="0076742F"/>
          <w:p w14:paraId="2AA6AF99" w14:textId="29F8DB16" w:rsidR="002402A2" w:rsidRDefault="002402A2" w:rsidP="0076742F">
            <w:r>
              <w:t>If speaking to an unvaccinated individual about the topic of becoming immunised from COVID-19, have you thought about what you would say?</w:t>
            </w:r>
            <w:r w:rsidR="00CF0A15">
              <w:t xml:space="preserve"> Has the contents of what you’d say change since getting vaccinated?</w:t>
            </w:r>
          </w:p>
        </w:tc>
        <w:tc>
          <w:tcPr>
            <w:tcW w:w="4843" w:type="dxa"/>
          </w:tcPr>
          <w:p w14:paraId="7D62FC65" w14:textId="77777777" w:rsidR="0076742F" w:rsidRDefault="00612493" w:rsidP="0076742F">
            <w:r>
              <w:lastRenderedPageBreak/>
              <w:t>If they were encouraging you to get vaccinated, what would you say?</w:t>
            </w:r>
          </w:p>
          <w:p w14:paraId="298577FA" w14:textId="77777777" w:rsidR="00E04D18" w:rsidRDefault="00E04D18" w:rsidP="0076742F"/>
          <w:p w14:paraId="5FAAC74C" w14:textId="77777777" w:rsidR="00E04D18" w:rsidRDefault="00E04D18" w:rsidP="0076742F"/>
          <w:p w14:paraId="4209C7C5" w14:textId="62BF26AE" w:rsidR="00E04D18" w:rsidRDefault="00E04D18" w:rsidP="0076742F">
            <w:r>
              <w:lastRenderedPageBreak/>
              <w:t>Have you</w:t>
            </w:r>
            <w:r w:rsidR="00120060">
              <w:t xml:space="preserve"> or would you</w:t>
            </w:r>
            <w:r>
              <w:t xml:space="preserve"> be willing to listen to an individual who has been vaccinated about the topic of vaccination?</w:t>
            </w:r>
          </w:p>
          <w:p w14:paraId="4BFFC2CD" w14:textId="77777777" w:rsidR="00E04D18" w:rsidRDefault="00E04D18" w:rsidP="0076742F"/>
          <w:p w14:paraId="2DE10DF6" w14:textId="266AD9D6" w:rsidR="00E04D18" w:rsidRDefault="00E04D18" w:rsidP="00E04D18">
            <w:r>
              <w:t>What would need to occur before considering vaccination?</w:t>
            </w:r>
          </w:p>
          <w:p w14:paraId="6C33A35B" w14:textId="140ED83E" w:rsidR="00CE2B3E" w:rsidRDefault="00CE2B3E" w:rsidP="00E04D18"/>
          <w:p w14:paraId="188A7182" w14:textId="1322ADFD" w:rsidR="00CE2B3E" w:rsidRDefault="00CE2B3E" w:rsidP="00E04D18">
            <w:r>
              <w:t>Do you think the method and tone of communication affects the likelihood that you will become vaccinated?</w:t>
            </w:r>
          </w:p>
          <w:p w14:paraId="57AB4EE2" w14:textId="0C419BB9" w:rsidR="00E04D18" w:rsidRPr="0076742F" w:rsidRDefault="00E04D18" w:rsidP="0076742F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</w:p>
        </w:tc>
      </w:tr>
      <w:tr w:rsidR="00E04D18" w14:paraId="3149BB66" w14:textId="77777777" w:rsidTr="009554F3">
        <w:tc>
          <w:tcPr>
            <w:tcW w:w="9640" w:type="dxa"/>
            <w:gridSpan w:val="2"/>
          </w:tcPr>
          <w:p w14:paraId="1B6303F8" w14:textId="77777777" w:rsidR="00E04D18" w:rsidRDefault="00E04D18" w:rsidP="00E141ED">
            <w:r>
              <w:lastRenderedPageBreak/>
              <w:t xml:space="preserve">What role do you think talking to friends and family about vaccination has on vaccination rates on you and more broadly? </w:t>
            </w:r>
          </w:p>
          <w:p w14:paraId="409BFE3C" w14:textId="77777777" w:rsidR="00E04D18" w:rsidRDefault="00E04D18" w:rsidP="00E141ED"/>
          <w:p w14:paraId="3B752607" w14:textId="77777777" w:rsidR="00E04D18" w:rsidRDefault="00E04D18" w:rsidP="00E141ED">
            <w:r>
              <w:t>Probe:</w:t>
            </w:r>
          </w:p>
          <w:p w14:paraId="4B59060B" w14:textId="1840B968" w:rsidR="00E04D18" w:rsidRDefault="00E04D18" w:rsidP="00612493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  <w:r>
              <w:t>How does it compare to communication messages from health workers, government, community leaders. etc</w:t>
            </w:r>
          </w:p>
        </w:tc>
      </w:tr>
      <w:tr w:rsidR="00E04D18" w14:paraId="2403F081" w14:textId="77777777" w:rsidTr="00EA5985">
        <w:tc>
          <w:tcPr>
            <w:tcW w:w="9640" w:type="dxa"/>
            <w:gridSpan w:val="2"/>
          </w:tcPr>
          <w:p w14:paraId="17D0FEE9" w14:textId="3B58B181" w:rsidR="00E04D18" w:rsidRDefault="00E04D18" w:rsidP="00866CE6">
            <w:r>
              <w:t xml:space="preserve">During the pandemic, what has been your experience with discussing with others about public health interventions? Mask wearing, social </w:t>
            </w:r>
            <w:r w:rsidR="00C752EF">
              <w:t>distancing, lockdown</w:t>
            </w:r>
            <w:r>
              <w:t xml:space="preserve"> etc</w:t>
            </w:r>
          </w:p>
          <w:p w14:paraId="47CFE83E" w14:textId="77777777" w:rsidR="00E04D18" w:rsidRDefault="00E04D18" w:rsidP="00866CE6"/>
          <w:p w14:paraId="32BB4C34" w14:textId="77777777" w:rsidR="00E04D18" w:rsidRDefault="00E04D18" w:rsidP="00866CE6"/>
          <w:p w14:paraId="73AF37FE" w14:textId="2D5F2C75" w:rsidR="00E04D18" w:rsidRDefault="00E04D18" w:rsidP="0053326C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</w:p>
        </w:tc>
      </w:tr>
      <w:tr w:rsidR="0076742F" w14:paraId="2BBC65E1" w14:textId="77777777" w:rsidTr="00574F05">
        <w:tc>
          <w:tcPr>
            <w:tcW w:w="9640" w:type="dxa"/>
            <w:gridSpan w:val="2"/>
          </w:tcPr>
          <w:p w14:paraId="462E47A0" w14:textId="172D54BF" w:rsidR="0076742F" w:rsidRDefault="0076742F" w:rsidP="0076742F">
            <w:pPr>
              <w:jc w:val="center"/>
            </w:pPr>
            <w:r>
              <w:t>Do have anything else you would like to add that the questions may not have told me?</w:t>
            </w:r>
          </w:p>
          <w:p w14:paraId="4EFFB788" w14:textId="287525F0" w:rsidR="00F12A57" w:rsidRDefault="00F12A57" w:rsidP="0076742F">
            <w:pPr>
              <w:jc w:val="center"/>
            </w:pPr>
            <w:r>
              <w:t>Thanking them for time</w:t>
            </w:r>
          </w:p>
          <w:p w14:paraId="787E98E4" w14:textId="77777777" w:rsidR="0076742F" w:rsidRDefault="0076742F" w:rsidP="0053326C">
            <w:pPr>
              <w:rPr>
                <w:rFonts w:eastAsia="Arial Unicode MS" w:cstheme="minorHAnsi"/>
                <w:i/>
                <w:color w:val="000000"/>
                <w:bdr w:val="nil"/>
                <w:lang w:eastAsia="en-AU"/>
              </w:rPr>
            </w:pPr>
          </w:p>
        </w:tc>
      </w:tr>
    </w:tbl>
    <w:p w14:paraId="759D36BC" w14:textId="77777777" w:rsidR="0076742F" w:rsidRDefault="0076742F" w:rsidP="0053326C">
      <w:pPr>
        <w:shd w:val="clear" w:color="auto" w:fill="FFFFFF"/>
        <w:spacing w:after="0" w:line="240" w:lineRule="auto"/>
        <w:rPr>
          <w:rFonts w:eastAsia="Arial Unicode MS" w:cstheme="minorHAnsi"/>
          <w:i/>
          <w:color w:val="000000"/>
          <w:bdr w:val="nil"/>
          <w:lang w:eastAsia="en-AU"/>
        </w:rPr>
      </w:pPr>
    </w:p>
    <w:p w14:paraId="3B1B70B3" w14:textId="77777777" w:rsidR="00523DD1" w:rsidRDefault="00523DD1"/>
    <w:sectPr w:rsidR="00523DD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0BC1AC" w14:textId="77777777" w:rsidR="00352CB8" w:rsidRDefault="00352CB8" w:rsidP="00E175E8">
      <w:pPr>
        <w:spacing w:after="0" w:line="240" w:lineRule="auto"/>
      </w:pPr>
      <w:r>
        <w:separator/>
      </w:r>
    </w:p>
  </w:endnote>
  <w:endnote w:type="continuationSeparator" w:id="0">
    <w:p w14:paraId="5EE11E9C" w14:textId="77777777" w:rsidR="00352CB8" w:rsidRDefault="00352CB8" w:rsidP="00E17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2623EF" w14:textId="287F81AF" w:rsidR="00E175E8" w:rsidRDefault="00E175E8">
    <w:pPr>
      <w:pStyle w:val="Footer"/>
    </w:pPr>
    <w:r>
      <w:t>InterviewGuide_V1 (14/07/21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9CBDF7" w14:textId="77777777" w:rsidR="00352CB8" w:rsidRDefault="00352CB8" w:rsidP="00E175E8">
      <w:pPr>
        <w:spacing w:after="0" w:line="240" w:lineRule="auto"/>
      </w:pPr>
      <w:r>
        <w:separator/>
      </w:r>
    </w:p>
  </w:footnote>
  <w:footnote w:type="continuationSeparator" w:id="0">
    <w:p w14:paraId="7AEF3D79" w14:textId="77777777" w:rsidR="00352CB8" w:rsidRDefault="00352CB8" w:rsidP="00E175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2707E"/>
    <w:multiLevelType w:val="hybridMultilevel"/>
    <w:tmpl w:val="C2FCDE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01363"/>
    <w:multiLevelType w:val="hybridMultilevel"/>
    <w:tmpl w:val="D7E63F94"/>
    <w:lvl w:ilvl="0" w:tplc="5598FA32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80FCC"/>
    <w:multiLevelType w:val="hybridMultilevel"/>
    <w:tmpl w:val="544A1556"/>
    <w:lvl w:ilvl="0" w:tplc="B7420912">
      <w:numFmt w:val="bullet"/>
      <w:lvlText w:val="—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E51BF"/>
    <w:multiLevelType w:val="hybridMultilevel"/>
    <w:tmpl w:val="0D224CEE"/>
    <w:lvl w:ilvl="0" w:tplc="008A05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807C38"/>
    <w:multiLevelType w:val="hybridMultilevel"/>
    <w:tmpl w:val="F4D2AA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885124"/>
    <w:multiLevelType w:val="hybridMultilevel"/>
    <w:tmpl w:val="CDD8787C"/>
    <w:lvl w:ilvl="0" w:tplc="38BC01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6C"/>
    <w:rsid w:val="00002664"/>
    <w:rsid w:val="00016041"/>
    <w:rsid w:val="00020B42"/>
    <w:rsid w:val="00065028"/>
    <w:rsid w:val="00073509"/>
    <w:rsid w:val="000B2EE9"/>
    <w:rsid w:val="000B33F0"/>
    <w:rsid w:val="000E4DD7"/>
    <w:rsid w:val="00120060"/>
    <w:rsid w:val="001D22CE"/>
    <w:rsid w:val="001F222E"/>
    <w:rsid w:val="0020489A"/>
    <w:rsid w:val="002402A2"/>
    <w:rsid w:val="0025610F"/>
    <w:rsid w:val="002A5D42"/>
    <w:rsid w:val="002D4CDA"/>
    <w:rsid w:val="00301CC4"/>
    <w:rsid w:val="00315684"/>
    <w:rsid w:val="00331316"/>
    <w:rsid w:val="00337168"/>
    <w:rsid w:val="0034123A"/>
    <w:rsid w:val="00352CB8"/>
    <w:rsid w:val="0035469A"/>
    <w:rsid w:val="0035781B"/>
    <w:rsid w:val="00373EF8"/>
    <w:rsid w:val="00396754"/>
    <w:rsid w:val="003A2EA6"/>
    <w:rsid w:val="003F3A4A"/>
    <w:rsid w:val="00411072"/>
    <w:rsid w:val="00453E07"/>
    <w:rsid w:val="005135B8"/>
    <w:rsid w:val="00516663"/>
    <w:rsid w:val="00523DD1"/>
    <w:rsid w:val="0053326C"/>
    <w:rsid w:val="005A4202"/>
    <w:rsid w:val="005B4C4E"/>
    <w:rsid w:val="005B5D7F"/>
    <w:rsid w:val="005C0797"/>
    <w:rsid w:val="00612493"/>
    <w:rsid w:val="006B4525"/>
    <w:rsid w:val="006E011D"/>
    <w:rsid w:val="006E5143"/>
    <w:rsid w:val="0076742F"/>
    <w:rsid w:val="00783E3B"/>
    <w:rsid w:val="007A5B7F"/>
    <w:rsid w:val="007A5D12"/>
    <w:rsid w:val="007F2AC8"/>
    <w:rsid w:val="00811494"/>
    <w:rsid w:val="00813525"/>
    <w:rsid w:val="008148A4"/>
    <w:rsid w:val="00826D67"/>
    <w:rsid w:val="00866CE6"/>
    <w:rsid w:val="008976B6"/>
    <w:rsid w:val="008A78AD"/>
    <w:rsid w:val="008D687B"/>
    <w:rsid w:val="008F2EC9"/>
    <w:rsid w:val="009218C3"/>
    <w:rsid w:val="00924881"/>
    <w:rsid w:val="00992F13"/>
    <w:rsid w:val="00993EAC"/>
    <w:rsid w:val="009B219D"/>
    <w:rsid w:val="009F1866"/>
    <w:rsid w:val="00A179A1"/>
    <w:rsid w:val="00A44547"/>
    <w:rsid w:val="00A4667E"/>
    <w:rsid w:val="00A73BA2"/>
    <w:rsid w:val="00A80E80"/>
    <w:rsid w:val="00A94E13"/>
    <w:rsid w:val="00AA7084"/>
    <w:rsid w:val="00AD7822"/>
    <w:rsid w:val="00B02D82"/>
    <w:rsid w:val="00B17310"/>
    <w:rsid w:val="00B51A03"/>
    <w:rsid w:val="00B56E7C"/>
    <w:rsid w:val="00BF0EB7"/>
    <w:rsid w:val="00BF11A3"/>
    <w:rsid w:val="00C17D6F"/>
    <w:rsid w:val="00C611BD"/>
    <w:rsid w:val="00C752EF"/>
    <w:rsid w:val="00CA7C0B"/>
    <w:rsid w:val="00CD6626"/>
    <w:rsid w:val="00CE2B3E"/>
    <w:rsid w:val="00CF0A15"/>
    <w:rsid w:val="00D02905"/>
    <w:rsid w:val="00D13C25"/>
    <w:rsid w:val="00D54C1C"/>
    <w:rsid w:val="00D82299"/>
    <w:rsid w:val="00D83573"/>
    <w:rsid w:val="00DA7D5F"/>
    <w:rsid w:val="00DC3C27"/>
    <w:rsid w:val="00E018C2"/>
    <w:rsid w:val="00E04D18"/>
    <w:rsid w:val="00E141ED"/>
    <w:rsid w:val="00E175E8"/>
    <w:rsid w:val="00E33033"/>
    <w:rsid w:val="00E82C84"/>
    <w:rsid w:val="00E91945"/>
    <w:rsid w:val="00E93333"/>
    <w:rsid w:val="00EB66CC"/>
    <w:rsid w:val="00EC5DA8"/>
    <w:rsid w:val="00EE1A75"/>
    <w:rsid w:val="00EE688A"/>
    <w:rsid w:val="00EF7308"/>
    <w:rsid w:val="00F12A57"/>
    <w:rsid w:val="00F203DC"/>
    <w:rsid w:val="00F46DD9"/>
    <w:rsid w:val="00F56418"/>
    <w:rsid w:val="00F62499"/>
    <w:rsid w:val="00F768FF"/>
    <w:rsid w:val="00FA34DE"/>
    <w:rsid w:val="00FB5388"/>
    <w:rsid w:val="00FC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2778"/>
  <w15:chartTrackingRefBased/>
  <w15:docId w15:val="{1CDDA76C-3645-4B01-8684-6B3C5D01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26C"/>
    <w:pPr>
      <w:ind w:left="720"/>
      <w:contextualSpacing/>
    </w:pPr>
  </w:style>
  <w:style w:type="table" w:styleId="TableGrid">
    <w:name w:val="Table Grid"/>
    <w:basedOn w:val="TableNormal"/>
    <w:uiPriority w:val="39"/>
    <w:rsid w:val="00767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s-901oao">
    <w:name w:val="css-901oao"/>
    <w:basedOn w:val="DefaultParagraphFont"/>
    <w:rsid w:val="00523DD1"/>
  </w:style>
  <w:style w:type="character" w:customStyle="1" w:styleId="r-18u37iz">
    <w:name w:val="r-18u37iz"/>
    <w:basedOn w:val="DefaultParagraphFont"/>
    <w:rsid w:val="00523DD1"/>
  </w:style>
  <w:style w:type="character" w:styleId="Hyperlink">
    <w:name w:val="Hyperlink"/>
    <w:basedOn w:val="DefaultParagraphFont"/>
    <w:uiPriority w:val="99"/>
    <w:semiHidden/>
    <w:unhideWhenUsed/>
    <w:rsid w:val="00523D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7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5E8"/>
  </w:style>
  <w:style w:type="paragraph" w:styleId="Footer">
    <w:name w:val="footer"/>
    <w:basedOn w:val="Normal"/>
    <w:link w:val="FooterChar"/>
    <w:uiPriority w:val="99"/>
    <w:unhideWhenUsed/>
    <w:rsid w:val="00E17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5E8"/>
  </w:style>
  <w:style w:type="character" w:styleId="CommentReference">
    <w:name w:val="annotation reference"/>
    <w:basedOn w:val="DefaultParagraphFont"/>
    <w:uiPriority w:val="99"/>
    <w:semiHidden/>
    <w:unhideWhenUsed/>
    <w:rsid w:val="00073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5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5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87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8032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1062220592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1054767357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501511299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</TotalTime>
  <Pages>2</Pages>
  <Words>597</Words>
  <Characters>2923</Characters>
  <Application>Microsoft Office Word</Application>
  <DocSecurity>0</DocSecurity>
  <Lines>12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rras</dc:creator>
  <cp:keywords/>
  <dc:description/>
  <cp:lastModifiedBy>Joshua Karras</cp:lastModifiedBy>
  <cp:revision>81</cp:revision>
  <dcterms:created xsi:type="dcterms:W3CDTF">2021-05-04T03:26:00Z</dcterms:created>
  <dcterms:modified xsi:type="dcterms:W3CDTF">2023-02-10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7879640ed25b9c479f78615f89090649e1c29394c462bb908d4d0ea511ad2d</vt:lpwstr>
  </property>
</Properties>
</file>